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87049" w14:textId="12621A34" w:rsidR="00EE4DB9" w:rsidRDefault="00EE4DB9" w:rsidP="00EE4DB9">
      <w:pPr>
        <w:jc w:val="center"/>
      </w:pPr>
      <w:r>
        <w:t>Supplementary files</w:t>
      </w:r>
    </w:p>
    <w:p w14:paraId="5893F589" w14:textId="77777777" w:rsidR="00EE4DB9" w:rsidRDefault="00EE4DB9" w:rsidP="00EE4DB9">
      <w:pPr>
        <w:jc w:val="center"/>
      </w:pPr>
    </w:p>
    <w:p w14:paraId="051318AB" w14:textId="7227716A" w:rsidR="00EE4DB9" w:rsidRPr="00EE4DB9" w:rsidRDefault="00EE4DB9" w:rsidP="00EE4DB9">
      <w:pPr>
        <w:tabs>
          <w:tab w:val="left" w:pos="3133"/>
        </w:tabs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1 </w:t>
      </w:r>
      <w:r w:rsidRPr="00136284">
        <w:rPr>
          <w:rFonts w:asciiTheme="majorBidi" w:hAnsiTheme="majorBidi" w:cstheme="majorBidi"/>
          <w:sz w:val="24"/>
          <w:szCs w:val="24"/>
          <w:lang w:val="en-US"/>
        </w:rPr>
        <w:t>: Phenotypic and Biochemical Characteristics of Isolated Lactic Bacter</w:t>
      </w:r>
      <w:r>
        <w:rPr>
          <w:rFonts w:asciiTheme="majorBidi" w:hAnsiTheme="majorBidi" w:cstheme="majorBidi"/>
          <w:sz w:val="24"/>
          <w:szCs w:val="24"/>
          <w:lang w:val="en-US"/>
        </w:rPr>
        <w:t>ia</w:t>
      </w:r>
      <w:r w:rsidRPr="00EF2729">
        <w:rPr>
          <w:rFonts w:asciiTheme="majorBidi" w:hAnsiTheme="majorBidi" w:cstheme="majorBid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6882E" wp14:editId="300321FB">
                <wp:simplePos x="0" y="0"/>
                <wp:positionH relativeFrom="margin">
                  <wp:align>center</wp:align>
                </wp:positionH>
                <wp:positionV relativeFrom="paragraph">
                  <wp:posOffset>8380730</wp:posOffset>
                </wp:positionV>
                <wp:extent cx="4267200" cy="352425"/>
                <wp:effectExtent l="0" t="0" r="0" b="9525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B9F2D4" w14:textId="77777777" w:rsidR="00EE4DB9" w:rsidRPr="00136284" w:rsidRDefault="00EE4DB9" w:rsidP="00EE4DB9">
                            <w:pPr>
                              <w:rPr>
                                <w:lang w:val="en-US"/>
                              </w:rPr>
                            </w:pPr>
                            <w:r w:rsidRPr="0013628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US"/>
                              </w:rPr>
                              <w:t xml:space="preserve">H2S: Hydrogen </w:t>
                            </w:r>
                            <w:proofErr w:type="gramStart"/>
                            <w:r w:rsidRPr="0013628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US"/>
                              </w:rPr>
                              <w:t>sulfide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Pr="0013628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US"/>
                              </w:rPr>
                              <w:t xml:space="preserve"> +</w:t>
                            </w:r>
                            <w:proofErr w:type="gramEnd"/>
                            <w:r w:rsidRPr="0013628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US"/>
                              </w:rPr>
                              <w:t>: Positive test, -: Negative te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E6882E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0;margin-top:659.9pt;width:336pt;height:27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xPl8wEAAMgDAAAOAAAAZHJzL2Uyb0RvYy54bWysU9uO0zAQfUfiHyy/07Sh7ULUdLXsahHS&#10;cpF2+YCp4yQWiceM3Sbl6xk73VLgDfFi2TOTM+ecmWyux74TB03eoC3lYjaXQluFlbFNKb8+3b96&#10;I4UPYCvo0OpSHrWX19uXLzaDK3SOLXaVJsEg1heDK2UbgiuyzKtW9+Bn6LTlZI3UQ+AnNVlFMDB6&#10;32X5fL7OBqTKESrtPUfvpqTcJvy61ip8rmuvg+hKydxCOimdu3hm2w0UDYFrjTrRgH9g0YOx3PQM&#10;dQcBxJ7MX1C9UYQe6zBT2GdY10bppIHVLOZ/qHlswemkhc3x7myT/3+w6tPhCwlT8ezWUljoeUZP&#10;egziHY5icRX9GZwvuOzRcWEYOc61Sat3D6i+eWHxtgXb6BsiHFoNFfNbxC+zi08nHB9BdsNHrLgP&#10;7AMmoLGmPprHdghG5zkdz7OJXBQHl/n6igcuheLc61W+zFepBRTPXzvy4b3GXsRLKYlnn9Dh8OBD&#10;ZAPFc0lsZvHedF2af2d/C3BhjCT2kfBEPYy78eTGDqsj6yCc1onXny8t0g8pBl6lUvrveyAtRffB&#10;shdvF8tl3L30WK5YhhR0mdldZsAqhiplkGK63oZpX/eOTNNyp8l9izfsX22StGj0xOrEm9clKT6t&#10;dtzHy3eq+vUDbn8CAAD//wMAUEsDBBQABgAIAAAAIQA8texk3QAAAAoBAAAPAAAAZHJzL2Rvd25y&#10;ZXYueG1sTI/NTsMwEITvSLyDtUjc6LotbWmIUyEQV1DLj8TNjbdJRLyOYrcJb8/2BMf9ZjQ7k29G&#10;36oT9bEJbGA60aCIy+Aargy8vz3f3IGKybKzbWAy8EMRNsXlRW4zFwbe0mmXKiUhHDNroE6pyxBj&#10;WZO3cRI6YtEOofc2ydlX6Ho7SLhvcab1Er1tWD7UtqPHmsrv3dEb+Hg5fH3e6tfqyS+6IYwa2a/R&#10;mOur8eEeVKIx/ZnhXF+qQyGd9uHILqrWgAxJQufTtSwQfbmaCdqf0WoxByxy/D+h+AUAAP//AwBQ&#10;SwECLQAUAAYACAAAACEAtoM4kv4AAADhAQAAEwAAAAAAAAAAAAAAAAAAAAAAW0NvbnRlbnRfVHlw&#10;ZXNdLnhtbFBLAQItABQABgAIAAAAIQA4/SH/1gAAAJQBAAALAAAAAAAAAAAAAAAAAC8BAABfcmVs&#10;cy8ucmVsc1BLAQItABQABgAIAAAAIQADVxPl8wEAAMgDAAAOAAAAAAAAAAAAAAAAAC4CAABkcnMv&#10;ZTJvRG9jLnhtbFBLAQItABQABgAIAAAAIQA8texk3QAAAAoBAAAPAAAAAAAAAAAAAAAAAE0EAABk&#10;cnMvZG93bnJldi54bWxQSwUGAAAAAAQABADzAAAAVwUAAAAA&#10;" filled="f" stroked="f">
                <v:textbox>
                  <w:txbxContent>
                    <w:p w14:paraId="68B9F2D4" w14:textId="77777777" w:rsidR="00EE4DB9" w:rsidRPr="00136284" w:rsidRDefault="00EE4DB9" w:rsidP="00EE4DB9">
                      <w:pPr>
                        <w:rPr>
                          <w:lang w:val="en-US"/>
                        </w:rPr>
                      </w:pPr>
                      <w:r w:rsidRPr="00136284">
                        <w:rPr>
                          <w:rFonts w:asciiTheme="majorBidi" w:hAnsiTheme="majorBidi" w:cstheme="majorBidi"/>
                          <w:sz w:val="24"/>
                          <w:szCs w:val="24"/>
                          <w:lang w:val="en-US"/>
                        </w:rPr>
                        <w:t xml:space="preserve">H2S: Hydrogen </w:t>
                      </w:r>
                      <w:proofErr w:type="gramStart"/>
                      <w:r w:rsidRPr="00136284">
                        <w:rPr>
                          <w:rFonts w:asciiTheme="majorBidi" w:hAnsiTheme="majorBidi" w:cstheme="majorBidi"/>
                          <w:sz w:val="24"/>
                          <w:szCs w:val="24"/>
                          <w:lang w:val="en-US"/>
                        </w:rPr>
                        <w:t>sulfide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Pr="00136284">
                        <w:rPr>
                          <w:rFonts w:asciiTheme="majorBidi" w:hAnsiTheme="majorBidi" w:cstheme="majorBidi"/>
                          <w:sz w:val="24"/>
                          <w:szCs w:val="24"/>
                          <w:lang w:val="en-US"/>
                        </w:rPr>
                        <w:t xml:space="preserve"> +</w:t>
                      </w:r>
                      <w:proofErr w:type="gramEnd"/>
                      <w:r w:rsidRPr="00136284">
                        <w:rPr>
                          <w:rFonts w:asciiTheme="majorBidi" w:hAnsiTheme="majorBidi" w:cstheme="majorBidi"/>
                          <w:sz w:val="24"/>
                          <w:szCs w:val="24"/>
                          <w:lang w:val="en-US"/>
                        </w:rPr>
                        <w:t>: Positive test, -: Negative tes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PlainTable2"/>
        <w:tblpPr w:leftFromText="141" w:rightFromText="141" w:vertAnchor="page" w:horzAnchor="margin" w:tblpY="2761"/>
        <w:tblW w:w="4759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763"/>
        <w:gridCol w:w="856"/>
        <w:gridCol w:w="1029"/>
        <w:gridCol w:w="1003"/>
        <w:gridCol w:w="963"/>
        <w:gridCol w:w="1070"/>
        <w:gridCol w:w="1057"/>
        <w:gridCol w:w="630"/>
        <w:gridCol w:w="603"/>
      </w:tblGrid>
      <w:tr w:rsidR="00EE4DB9" w:rsidRPr="00EF2729" w14:paraId="7A426262" w14:textId="77777777" w:rsidTr="00EE4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7E2073D" w14:textId="77777777" w:rsidR="00EE4DB9" w:rsidRPr="003E327F" w:rsidRDefault="00EE4DB9" w:rsidP="00EE4D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453C8D7F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ram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3F0D0EEA" w14:textId="3DF6C4D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hap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301EF50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talas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2C46B4C5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F91A1D7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actos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00FA7865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gramStart"/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nnitol</w:t>
            </w:r>
            <w:proofErr w:type="gram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3E97284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obility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DDAF1CB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</w:t>
            </w: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637AD4CB" w14:textId="77777777" w:rsidR="00EE4DB9" w:rsidRPr="00E66B08" w:rsidRDefault="00EE4DB9" w:rsidP="00EE4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</w:t>
            </w: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E66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</w:t>
            </w:r>
          </w:p>
        </w:tc>
      </w:tr>
      <w:tr w:rsidR="00EE4DB9" w:rsidRPr="00E66B08" w14:paraId="7B750B10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single" w:sz="4" w:space="0" w:color="auto"/>
              <w:bottom w:val="none" w:sz="0" w:space="0" w:color="auto"/>
            </w:tcBorders>
          </w:tcPr>
          <w:p w14:paraId="5FC5465B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</w:t>
            </w:r>
          </w:p>
        </w:tc>
        <w:tc>
          <w:tcPr>
            <w:tcW w:w="444" w:type="pct"/>
            <w:tcBorders>
              <w:top w:val="single" w:sz="4" w:space="0" w:color="auto"/>
              <w:bottom w:val="none" w:sz="0" w:space="0" w:color="auto"/>
            </w:tcBorders>
          </w:tcPr>
          <w:p w14:paraId="2E28FB8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single" w:sz="4" w:space="0" w:color="auto"/>
              <w:bottom w:val="none" w:sz="0" w:space="0" w:color="auto"/>
            </w:tcBorders>
          </w:tcPr>
          <w:p w14:paraId="75466E83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single" w:sz="4" w:space="0" w:color="auto"/>
              <w:bottom w:val="none" w:sz="0" w:space="0" w:color="auto"/>
            </w:tcBorders>
          </w:tcPr>
          <w:p w14:paraId="2A0A9D3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bottom w:val="none" w:sz="0" w:space="0" w:color="auto"/>
            </w:tcBorders>
          </w:tcPr>
          <w:p w14:paraId="743D0F2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single" w:sz="4" w:space="0" w:color="auto"/>
              <w:bottom w:val="none" w:sz="0" w:space="0" w:color="auto"/>
            </w:tcBorders>
          </w:tcPr>
          <w:p w14:paraId="657C424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single" w:sz="4" w:space="0" w:color="auto"/>
              <w:bottom w:val="none" w:sz="0" w:space="0" w:color="auto"/>
            </w:tcBorders>
          </w:tcPr>
          <w:p w14:paraId="6B06C33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single" w:sz="4" w:space="0" w:color="auto"/>
              <w:bottom w:val="none" w:sz="0" w:space="0" w:color="auto"/>
            </w:tcBorders>
          </w:tcPr>
          <w:p w14:paraId="7D7B8AF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bottom w:val="none" w:sz="0" w:space="0" w:color="auto"/>
            </w:tcBorders>
          </w:tcPr>
          <w:p w14:paraId="078E0C8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single" w:sz="4" w:space="0" w:color="auto"/>
              <w:bottom w:val="none" w:sz="0" w:space="0" w:color="auto"/>
            </w:tcBorders>
          </w:tcPr>
          <w:p w14:paraId="6F82795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463E05C2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543661B8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</w:t>
            </w:r>
          </w:p>
        </w:tc>
        <w:tc>
          <w:tcPr>
            <w:tcW w:w="444" w:type="pct"/>
          </w:tcPr>
          <w:p w14:paraId="454FA1E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1B027DB3" w14:textId="77777777" w:rsidR="00EE4DB9" w:rsidRPr="00E66B08" w:rsidRDefault="00EE4DB9" w:rsidP="00EE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499CF5A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2588AEE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07ABC13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631F61B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45F5BA4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7EF7D9C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0569C88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341AEE4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546FB7D8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5CECC78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02AFCC7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2D43576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0B7C0AE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30BAB7D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062B022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3AFF611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723CD35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2285D4C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1124D2A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09DF2252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4</w:t>
            </w:r>
          </w:p>
        </w:tc>
        <w:tc>
          <w:tcPr>
            <w:tcW w:w="444" w:type="pct"/>
          </w:tcPr>
          <w:p w14:paraId="50344DD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019A84A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1FE0435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7983B1A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4C4230B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22548A3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20474BB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6A31000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74DBD89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7ECE2121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26271269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5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43FA0AE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6A821C8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1C8E7A7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20FCB28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195A68B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3C71309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5D61FC73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31EC1B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1DF944B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7B4732C2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44D9EA78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6</w:t>
            </w:r>
          </w:p>
        </w:tc>
        <w:tc>
          <w:tcPr>
            <w:tcW w:w="444" w:type="pct"/>
          </w:tcPr>
          <w:p w14:paraId="7704E49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11C3783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12E872F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7A8E0C3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3676BE0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04658AC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4689EBE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342AECA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6DC6B62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2B11D15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75734405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7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6205644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03E510B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05BF58A3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18B80703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66F1AE7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60BFFEA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40990F3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4AE9231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6CF51EF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23457CD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FB56926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8</w:t>
            </w:r>
          </w:p>
        </w:tc>
        <w:tc>
          <w:tcPr>
            <w:tcW w:w="444" w:type="pct"/>
          </w:tcPr>
          <w:p w14:paraId="5D8FAB5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6BAC64C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4FA3B13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55D1589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5B3FECF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3E71EF2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33F1ADC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59A54F2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35D9DE5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27CAE685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2D1907ED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9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3451C84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407CE04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11B3C14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380AAC5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0C816C0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5C192E4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4D10C09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6BA460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031DC2E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75BC7AC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DFA448D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0</w:t>
            </w:r>
          </w:p>
        </w:tc>
        <w:tc>
          <w:tcPr>
            <w:tcW w:w="444" w:type="pct"/>
          </w:tcPr>
          <w:p w14:paraId="7524A39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19A4FE4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69BB873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5A4017C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67DC5D3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0BF01A5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152F208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4C00636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45F1C69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2308AC94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4707FC42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1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1865439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7FDF135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2BF57A0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0357F40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6038957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75C9EA0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5E24613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34B358A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5F5D8D7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2647E73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1ED172E6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2</w:t>
            </w:r>
          </w:p>
        </w:tc>
        <w:tc>
          <w:tcPr>
            <w:tcW w:w="444" w:type="pct"/>
          </w:tcPr>
          <w:p w14:paraId="64319FD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5ECD12F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7C5D086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181881F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7F3E575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15AA6FF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46952C6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63D5E3B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1F8E552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A6F50ED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5453C2BD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3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2C62B90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62604E3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23A5F25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304FDE2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030B895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6CA0A76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A42B0E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B8944F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7C288B2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D723315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5B807461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4</w:t>
            </w:r>
          </w:p>
        </w:tc>
        <w:tc>
          <w:tcPr>
            <w:tcW w:w="444" w:type="pct"/>
          </w:tcPr>
          <w:p w14:paraId="69FD96B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408CA0E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6E05D2B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7071F95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5F78763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2B5C31E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0AF3A33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3FCA551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502E5B5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6909E61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411E5B62" w14:textId="77777777" w:rsidR="00EE4DB9" w:rsidRPr="00E66B08" w:rsidRDefault="00EE4DB9" w:rsidP="00EE4D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5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44A4A5A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7B72E1F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0153775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7A16A19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51412AC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4C12869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7DC1D2C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0FBEFAA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2CA37A1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EFF0E52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45189BAC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6</w:t>
            </w:r>
          </w:p>
        </w:tc>
        <w:tc>
          <w:tcPr>
            <w:tcW w:w="444" w:type="pct"/>
          </w:tcPr>
          <w:p w14:paraId="5C18E44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41FB87D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6996EE1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5E39B26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667E6B3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1AE40D9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39EA80A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7456208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272A5B5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8665DED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39D520FA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7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405EF1B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156B934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5AFD110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398359B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7F168ED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1F72862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07915AE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6E59873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7BA447E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D7C7DE5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3A2E292F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8</w:t>
            </w:r>
          </w:p>
        </w:tc>
        <w:tc>
          <w:tcPr>
            <w:tcW w:w="444" w:type="pct"/>
          </w:tcPr>
          <w:p w14:paraId="17EED2F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4020B80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4240E45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4E85E5B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01CA186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14:paraId="41165A5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1193B2C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6A3EC64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054A466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47D5E9F8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7BF679CD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19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39ABB5D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0B6BE96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45E6B8C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3F4BEE1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5EF9672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20F746F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496A5EF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0CA703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413FCE3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7D28F65C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47DA376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0</w:t>
            </w:r>
          </w:p>
        </w:tc>
        <w:tc>
          <w:tcPr>
            <w:tcW w:w="444" w:type="pct"/>
          </w:tcPr>
          <w:p w14:paraId="12F4D3F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5573719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48D9415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51AC62C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5D561A4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4B3BC3A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4ECEBD8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6C49E3A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69AF179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258110DC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278026F4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1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7A63181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46A0D03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226103D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7EDCD62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79104C7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01534BC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738EC83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47A3C54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70D48F0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195C552" w14:textId="77777777" w:rsidTr="00EE4D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3709CAA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2</w:t>
            </w:r>
          </w:p>
        </w:tc>
        <w:tc>
          <w:tcPr>
            <w:tcW w:w="444" w:type="pct"/>
          </w:tcPr>
          <w:p w14:paraId="7237104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4579656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5D346EB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3F877EA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4C138EC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255989F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770F87F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29E140B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417C88B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9E13F9B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49BFC9C2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3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5DABF1B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2863E17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1ACCE3E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4150CB3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53901DA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5ACF278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582C29E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315158A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18C35D5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98083AB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151E516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4</w:t>
            </w:r>
          </w:p>
        </w:tc>
        <w:tc>
          <w:tcPr>
            <w:tcW w:w="444" w:type="pct"/>
          </w:tcPr>
          <w:p w14:paraId="6DCE7DA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25B6F82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775A1E6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574DE88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62DF68D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2FC54D4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3F337D5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</w:tcPr>
          <w:p w14:paraId="355BF11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233D80B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E66E3F1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2247E2A8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5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3ACF0EF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347DDB9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5B5E231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4575377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3CDECC9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4A5AB0D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143E091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2AF0401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5DD70EF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548FD127" w14:textId="77777777" w:rsidTr="00EE4D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C435AD5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6</w:t>
            </w:r>
          </w:p>
        </w:tc>
        <w:tc>
          <w:tcPr>
            <w:tcW w:w="444" w:type="pct"/>
          </w:tcPr>
          <w:p w14:paraId="6F0085C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0218180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715D9E9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2F9960C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2A23322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2348A77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354C4B4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4AF0C99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1272AE2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1693FDF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2C57ADD8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7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3AB507C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4DF8C5C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5BC8EEC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467D806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57B3615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17A9CE0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851955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CDB30A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1FE64EC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F7E45B2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1DC43976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8</w:t>
            </w:r>
          </w:p>
        </w:tc>
        <w:tc>
          <w:tcPr>
            <w:tcW w:w="444" w:type="pct"/>
          </w:tcPr>
          <w:p w14:paraId="0BDD297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3E8CFD5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41DFF28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4767416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5F445CD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5CAA70D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11B7753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4618B70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3D31EDD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8DDC780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6A44896A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29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625899D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7C12FAB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7F2912F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65CABCA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2DB3D11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666966A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7494D65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0CEF72C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591294A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705374D" w14:textId="77777777" w:rsidTr="00EE4D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F3B4481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0</w:t>
            </w:r>
          </w:p>
        </w:tc>
        <w:tc>
          <w:tcPr>
            <w:tcW w:w="444" w:type="pct"/>
          </w:tcPr>
          <w:p w14:paraId="0FBFDBE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4E6350D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5320CC2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2C44C6A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6586411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6A7B3D2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14E61DC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5B10DA2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308E880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44BB8369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4E277F1B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1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5C440B7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3979D51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11EF9D0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3068FE8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46FA203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04B3CD2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00D1465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7783C81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15A0612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2FA410B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8AD2B1C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2</w:t>
            </w:r>
          </w:p>
        </w:tc>
        <w:tc>
          <w:tcPr>
            <w:tcW w:w="444" w:type="pct"/>
          </w:tcPr>
          <w:p w14:paraId="565BB47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1726937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</w:tcPr>
          <w:p w14:paraId="3DF4277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</w:tcPr>
          <w:p w14:paraId="5A9A643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700321A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432E68F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667EBF0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</w:tcPr>
          <w:p w14:paraId="27723DF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64BFF3D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F8D1CEB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459E16D7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3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5CDF19C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75EC17A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7D53EB8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1780A5E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3D68E6A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7C668CA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052EF50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7579F77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63174A5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7F0B3813" w14:textId="77777777" w:rsidTr="00EE4D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339B2742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4</w:t>
            </w:r>
          </w:p>
        </w:tc>
        <w:tc>
          <w:tcPr>
            <w:tcW w:w="444" w:type="pct"/>
          </w:tcPr>
          <w:p w14:paraId="623DD82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799B484E" w14:textId="77777777" w:rsidR="00EE4DB9" w:rsidRPr="00E66B08" w:rsidRDefault="00EE4DB9" w:rsidP="00EE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5531D23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735B82B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18B3944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3C4C5F4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</w:tcPr>
          <w:p w14:paraId="58F1024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</w:tcPr>
          <w:p w14:paraId="30F27BC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6183240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1716C9C3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6C732EEE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5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19DC4E6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33B7CB10" w14:textId="77777777" w:rsidR="00EE4DB9" w:rsidRPr="00E66B08" w:rsidRDefault="00EE4DB9" w:rsidP="00EE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2CF5E6E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70A7E75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7462A9A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08135C9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9D3B624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79FF6023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55180F7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542CFA67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046FCC7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6</w:t>
            </w:r>
          </w:p>
        </w:tc>
        <w:tc>
          <w:tcPr>
            <w:tcW w:w="444" w:type="pct"/>
          </w:tcPr>
          <w:p w14:paraId="1E5C4E5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56351BBE" w14:textId="77777777" w:rsidR="00EE4DB9" w:rsidRPr="00E66B08" w:rsidRDefault="00EE4DB9" w:rsidP="00EE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4E76293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2617A04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736CD5A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314E40C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2218517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</w:tcPr>
          <w:p w14:paraId="19F8F72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7F2F49B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2D6D0D8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5C8F2F56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7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7C17E1F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3B458864" w14:textId="77777777" w:rsidR="00EE4DB9" w:rsidRPr="00E66B08" w:rsidRDefault="00EE4DB9" w:rsidP="00EE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758E4A4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6EC57457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280D1DE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1A41CB5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9238673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2E9D78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2FFEF3A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634FF03D" w14:textId="77777777" w:rsidTr="00EE4D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6616D39F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8</w:t>
            </w:r>
          </w:p>
        </w:tc>
        <w:tc>
          <w:tcPr>
            <w:tcW w:w="444" w:type="pct"/>
          </w:tcPr>
          <w:p w14:paraId="14C15CD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59139B64" w14:textId="77777777" w:rsidR="00EE4DB9" w:rsidRPr="00E66B08" w:rsidRDefault="00EE4DB9" w:rsidP="00EE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603D2BC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25C4A8E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0490E10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45151F4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565DFC4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</w:tcPr>
          <w:p w14:paraId="6EA3F19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2277A70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12C778C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0CC04A8D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39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47F8B66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2B7A4338" w14:textId="77777777" w:rsidR="00EE4DB9" w:rsidRPr="00E66B08" w:rsidRDefault="00EE4DB9" w:rsidP="00EE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0C717ED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791C6448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51401E5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23D9812C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A3D2EF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48401D4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5EB06C0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7D68D84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11F30224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40</w:t>
            </w:r>
          </w:p>
        </w:tc>
        <w:tc>
          <w:tcPr>
            <w:tcW w:w="444" w:type="pct"/>
          </w:tcPr>
          <w:p w14:paraId="32A5CF1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1E072936" w14:textId="77777777" w:rsidR="00EE4DB9" w:rsidRPr="00E66B08" w:rsidRDefault="00EE4DB9" w:rsidP="00EE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13C4AD6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7B3CDF0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6945A3A7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2FA424D8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472650E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</w:tcPr>
          <w:p w14:paraId="23F99C7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39F5053B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07819F10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4CFFB5B4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41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08EA8F7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298D7562" w14:textId="77777777" w:rsidR="00EE4DB9" w:rsidRPr="00E66B08" w:rsidRDefault="00EE4DB9" w:rsidP="00EE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32DD0532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641D2BC6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4E253840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04EBC99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4A2681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4581502B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0CED5279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3B7C2897" w14:textId="77777777" w:rsidTr="00EE4D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12BFD7A5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42</w:t>
            </w:r>
          </w:p>
        </w:tc>
        <w:tc>
          <w:tcPr>
            <w:tcW w:w="444" w:type="pct"/>
          </w:tcPr>
          <w:p w14:paraId="64C09C92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</w:tcPr>
          <w:p w14:paraId="4C437FC1" w14:textId="77777777" w:rsidR="00EE4DB9" w:rsidRPr="00E66B08" w:rsidRDefault="00EE4DB9" w:rsidP="00EE4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</w:tcPr>
          <w:p w14:paraId="5488EC7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</w:tcPr>
          <w:p w14:paraId="23E4C43C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</w:tcPr>
          <w:p w14:paraId="1A490951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</w:tcPr>
          <w:p w14:paraId="7EF721E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</w:tcPr>
          <w:p w14:paraId="69DC343E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</w:tcPr>
          <w:p w14:paraId="3FCD17A6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</w:tcPr>
          <w:p w14:paraId="3A110F13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4AA3E7F6" w14:textId="77777777" w:rsidTr="00EE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none" w:sz="0" w:space="0" w:color="auto"/>
              <w:bottom w:val="none" w:sz="0" w:space="0" w:color="auto"/>
            </w:tcBorders>
          </w:tcPr>
          <w:p w14:paraId="252DF6C8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43</w:t>
            </w:r>
          </w:p>
        </w:tc>
        <w:tc>
          <w:tcPr>
            <w:tcW w:w="444" w:type="pct"/>
            <w:tcBorders>
              <w:top w:val="none" w:sz="0" w:space="0" w:color="auto"/>
              <w:bottom w:val="none" w:sz="0" w:space="0" w:color="auto"/>
            </w:tcBorders>
          </w:tcPr>
          <w:p w14:paraId="6F612CE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98" w:type="pct"/>
            <w:tcBorders>
              <w:top w:val="none" w:sz="0" w:space="0" w:color="auto"/>
              <w:bottom w:val="none" w:sz="0" w:space="0" w:color="auto"/>
            </w:tcBorders>
          </w:tcPr>
          <w:p w14:paraId="7E045003" w14:textId="77777777" w:rsidR="00EE4DB9" w:rsidRPr="00E66B08" w:rsidRDefault="00EE4DB9" w:rsidP="00EE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Cocci</w:t>
            </w:r>
          </w:p>
        </w:tc>
        <w:tc>
          <w:tcPr>
            <w:tcW w:w="599" w:type="pct"/>
            <w:tcBorders>
              <w:top w:val="none" w:sz="0" w:space="0" w:color="auto"/>
              <w:bottom w:val="none" w:sz="0" w:space="0" w:color="auto"/>
            </w:tcBorders>
          </w:tcPr>
          <w:p w14:paraId="067E88FE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84" w:type="pct"/>
            <w:tcBorders>
              <w:top w:val="none" w:sz="0" w:space="0" w:color="auto"/>
              <w:bottom w:val="none" w:sz="0" w:space="0" w:color="auto"/>
            </w:tcBorders>
          </w:tcPr>
          <w:p w14:paraId="3F5A1C2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top w:val="none" w:sz="0" w:space="0" w:color="auto"/>
              <w:bottom w:val="none" w:sz="0" w:space="0" w:color="auto"/>
            </w:tcBorders>
          </w:tcPr>
          <w:p w14:paraId="7EF75151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top w:val="none" w:sz="0" w:space="0" w:color="auto"/>
              <w:bottom w:val="none" w:sz="0" w:space="0" w:color="auto"/>
            </w:tcBorders>
          </w:tcPr>
          <w:p w14:paraId="70F79D5D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</w:tcPr>
          <w:p w14:paraId="665CEC3F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top w:val="none" w:sz="0" w:space="0" w:color="auto"/>
              <w:bottom w:val="none" w:sz="0" w:space="0" w:color="auto"/>
            </w:tcBorders>
          </w:tcPr>
          <w:p w14:paraId="15E029A5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</w:tcPr>
          <w:p w14:paraId="53AA62FA" w14:textId="77777777" w:rsidR="00EE4DB9" w:rsidRPr="00E66B08" w:rsidRDefault="00EE4DB9" w:rsidP="00EE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E4DB9" w:rsidRPr="00E66B08" w14:paraId="2545495B" w14:textId="77777777" w:rsidTr="00EE4DB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bottom w:val="single" w:sz="4" w:space="0" w:color="auto"/>
            </w:tcBorders>
          </w:tcPr>
          <w:p w14:paraId="0D06ABBA" w14:textId="77777777" w:rsidR="00EE4DB9" w:rsidRPr="00E66B08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L44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53F6AC8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3944919A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B0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6929864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0ECE6D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B603D30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6184309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BD09FFD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D968015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1BC70EF" w14:textId="77777777" w:rsidR="00EE4DB9" w:rsidRPr="00E66B08" w:rsidRDefault="00EE4DB9" w:rsidP="00EE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6B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tbl>
      <w:tblPr>
        <w:tblStyle w:val="TableGrid"/>
        <w:tblpPr w:leftFromText="180" w:rightFromText="180" w:horzAnchor="margin" w:tblpXSpec="center" w:tblpY="10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334"/>
        <w:gridCol w:w="1512"/>
        <w:gridCol w:w="1226"/>
        <w:gridCol w:w="1226"/>
      </w:tblGrid>
      <w:tr w:rsidR="00EE4DB9" w14:paraId="726612D1" w14:textId="77777777" w:rsidTr="00EE4DB9">
        <w:trPr>
          <w:trHeight w:val="566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F115BCD" w14:textId="77777777" w:rsidR="00EE4DB9" w:rsidRPr="0047306E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306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ditions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7FB7B52" w14:textId="77777777" w:rsidR="00EE4DB9" w:rsidRPr="0047306E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306E">
              <w:rPr>
                <w:rFonts w:asciiTheme="majorBidi" w:hAnsiTheme="majorBidi" w:cstheme="majorBidi"/>
                <w:sz w:val="24"/>
                <w:szCs w:val="24"/>
              </w:rPr>
              <w:t>MR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5B6ED4E" w14:textId="77777777" w:rsidR="00EE4DB9" w:rsidRPr="0047306E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7306E">
              <w:rPr>
                <w:rFonts w:asciiTheme="majorBidi" w:hAnsiTheme="majorBidi" w:cstheme="majorBidi"/>
                <w:sz w:val="24"/>
                <w:szCs w:val="24"/>
              </w:rPr>
              <w:t>MRS+Tween</w:t>
            </w:r>
            <w:proofErr w:type="spellEnd"/>
            <w:r w:rsidRPr="0047306E">
              <w:rPr>
                <w:rFonts w:asciiTheme="majorBidi" w:hAnsiTheme="majorBidi" w:cstheme="majorBidi"/>
                <w:sz w:val="24"/>
                <w:szCs w:val="24"/>
              </w:rPr>
              <w:t xml:space="preserve"> 2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55BA8E32" w14:textId="77777777" w:rsidR="00EE4DB9" w:rsidRPr="0047306E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306E">
              <w:rPr>
                <w:rFonts w:asciiTheme="majorBidi" w:hAnsiTheme="majorBidi" w:cstheme="majorBidi"/>
                <w:sz w:val="24"/>
                <w:szCs w:val="24"/>
              </w:rPr>
              <w:t>MRS +SD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70EDEB3A" w14:textId="77777777" w:rsidR="00EE4DB9" w:rsidRPr="0047306E" w:rsidRDefault="00EE4DB9" w:rsidP="00EE4D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306E">
              <w:rPr>
                <w:rFonts w:asciiTheme="majorBidi" w:hAnsiTheme="majorBidi" w:cstheme="majorBidi"/>
                <w:sz w:val="24"/>
                <w:szCs w:val="24"/>
              </w:rPr>
              <w:t>MRS + EDTA</w:t>
            </w:r>
          </w:p>
        </w:tc>
      </w:tr>
      <w:tr w:rsidR="00EE4DB9" w14:paraId="292A1E9C" w14:textId="77777777" w:rsidTr="00EE4DB9">
        <w:trPr>
          <w:trHeight w:val="1135"/>
        </w:trPr>
        <w:tc>
          <w:tcPr>
            <w:tcW w:w="1334" w:type="dxa"/>
            <w:tcBorders>
              <w:top w:val="single" w:sz="4" w:space="0" w:color="auto"/>
            </w:tcBorders>
          </w:tcPr>
          <w:p w14:paraId="50ECDAC7" w14:textId="77777777" w:rsidR="00EE4DB9" w:rsidRPr="0047306E" w:rsidRDefault="00EE4DB9" w:rsidP="00EE4DB9">
            <w:pPr>
              <w:rPr>
                <w:rFonts w:asciiTheme="majorBidi" w:hAnsiTheme="majorBidi" w:cstheme="majorBidi"/>
                <w:noProof/>
                <w:lang w:eastAsia="fr-FR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fr-FR"/>
              </w:rPr>
              <w:t>Zone of inhibition</w:t>
            </w:r>
            <w:r w:rsidRPr="0047306E">
              <w:rPr>
                <w:rFonts w:asciiTheme="majorBidi" w:hAnsiTheme="majorBidi" w:cstheme="majorBidi"/>
                <w:noProof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991F211" w14:textId="77777777" w:rsidR="00EE4DB9" w:rsidRDefault="00EE4DB9" w:rsidP="00EE4DB9">
            <w:r>
              <w:rPr>
                <w:noProof/>
                <w:lang w:eastAsia="fr-FR"/>
              </w:rPr>
              <w:drawing>
                <wp:anchor distT="0" distB="0" distL="114300" distR="114300" simplePos="0" relativeHeight="251664384" behindDoc="0" locked="0" layoutInCell="1" allowOverlap="1" wp14:anchorId="350752A9" wp14:editId="74FAE34D">
                  <wp:simplePos x="0" y="0"/>
                  <wp:positionH relativeFrom="column">
                    <wp:posOffset>-13970</wp:posOffset>
                  </wp:positionH>
                  <wp:positionV relativeFrom="paragraph">
                    <wp:posOffset>53975</wp:posOffset>
                  </wp:positionV>
                  <wp:extent cx="685800" cy="590550"/>
                  <wp:effectExtent l="19050" t="0" r="0" b="0"/>
                  <wp:wrapNone/>
                  <wp:docPr id="9" name="Image 7" descr="WhatsApp Image 2019-03-24 at 15.25.27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hatsApp Image 2019-03-24 at 15.25.27.jpeg"/>
                          <pic:cNvPicPr/>
                        </pic:nvPicPr>
                        <pic:blipFill>
                          <a:blip r:embed="rId6">
                            <a:lum bright="-20000" contrast="20000"/>
                          </a:blip>
                          <a:srcRect l="62640" t="35236" r="26668" b="573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F002D9F" w14:textId="77777777" w:rsidR="00EE4DB9" w:rsidRDefault="00EE4DB9" w:rsidP="00EE4DB9">
            <w:r>
              <w:rPr>
                <w:noProof/>
                <w:lang w:eastAsia="fr-FR"/>
              </w:rPr>
              <w:drawing>
                <wp:anchor distT="0" distB="0" distL="114300" distR="114300" simplePos="0" relativeHeight="251663360" behindDoc="0" locked="0" layoutInCell="1" allowOverlap="1" wp14:anchorId="57EEECDE" wp14:editId="0401F012">
                  <wp:simplePos x="0" y="0"/>
                  <wp:positionH relativeFrom="column">
                    <wp:posOffset>-854</wp:posOffset>
                  </wp:positionH>
                  <wp:positionV relativeFrom="paragraph">
                    <wp:posOffset>53975</wp:posOffset>
                  </wp:positionV>
                  <wp:extent cx="676275" cy="590550"/>
                  <wp:effectExtent l="19050" t="0" r="9525" b="0"/>
                  <wp:wrapNone/>
                  <wp:docPr id="10" name="Image 1" descr="WhatsApp Image 2019-03-24 at 15.25.27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hatsApp Image 2019-03-24 at 15.25.27.jpeg"/>
                          <pic:cNvPicPr/>
                        </pic:nvPicPr>
                        <pic:blipFill>
                          <a:blip r:embed="rId6">
                            <a:lum bright="-20000" contrast="20000"/>
                          </a:blip>
                          <a:srcRect l="55279" t="48511" r="36446" b="446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24E3167D" w14:textId="77777777" w:rsidR="00EE4DB9" w:rsidRDefault="00EE4DB9" w:rsidP="00EE4DB9">
            <w:r>
              <w:rPr>
                <w:noProof/>
                <w:lang w:eastAsia="fr-FR"/>
              </w:rPr>
              <w:drawing>
                <wp:anchor distT="0" distB="0" distL="114300" distR="114300" simplePos="0" relativeHeight="251661312" behindDoc="0" locked="0" layoutInCell="1" allowOverlap="1" wp14:anchorId="596399D6" wp14:editId="5D118287">
                  <wp:simplePos x="0" y="0"/>
                  <wp:positionH relativeFrom="column">
                    <wp:posOffset>-39371</wp:posOffset>
                  </wp:positionH>
                  <wp:positionV relativeFrom="paragraph">
                    <wp:posOffset>53975</wp:posOffset>
                  </wp:positionV>
                  <wp:extent cx="714375" cy="590550"/>
                  <wp:effectExtent l="19050" t="0" r="9525" b="0"/>
                  <wp:wrapNone/>
                  <wp:docPr id="11" name="Image 0" descr="WhatsApp Image 2019-03-24 at 15.25.27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hatsApp Image 2019-03-24 at 15.25.27.jpeg"/>
                          <pic:cNvPicPr/>
                        </pic:nvPicPr>
                        <pic:blipFill>
                          <a:blip r:embed="rId6">
                            <a:lum bright="-20000" contrast="10000"/>
                          </a:blip>
                          <a:srcRect l="41484" t="27420" r="43444" b="635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37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36E27833" w14:textId="77777777" w:rsidR="00EE4DB9" w:rsidRDefault="00EE4DB9" w:rsidP="00EE4DB9">
            <w:r>
              <w:rPr>
                <w:noProof/>
                <w:lang w:eastAsia="fr-FR"/>
              </w:rPr>
              <w:drawing>
                <wp:anchor distT="0" distB="0" distL="114300" distR="114300" simplePos="0" relativeHeight="251662336" behindDoc="0" locked="0" layoutInCell="1" allowOverlap="1" wp14:anchorId="03C96271" wp14:editId="5FD24405">
                  <wp:simplePos x="0" y="0"/>
                  <wp:positionH relativeFrom="column">
                    <wp:posOffset>-46356</wp:posOffset>
                  </wp:positionH>
                  <wp:positionV relativeFrom="paragraph">
                    <wp:posOffset>53975</wp:posOffset>
                  </wp:positionV>
                  <wp:extent cx="695325" cy="590550"/>
                  <wp:effectExtent l="19050" t="0" r="9525" b="0"/>
                  <wp:wrapNone/>
                  <wp:docPr id="12" name="Image 1" descr="WhatsApp Image 2019-03-24 at 15.25.27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hatsApp Image 2019-03-24 at 15.25.27.jpeg"/>
                          <pic:cNvPicPr/>
                        </pic:nvPicPr>
                        <pic:blipFill>
                          <a:blip r:embed="rId6">
                            <a:lum bright="-20000" contrast="20000"/>
                          </a:blip>
                          <a:srcRect l="35087" t="42556" r="55810" b="506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32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EE4DB9" w14:paraId="4CDC286A" w14:textId="77777777" w:rsidTr="00EE4DB9">
        <w:trPr>
          <w:trHeight w:val="533"/>
        </w:trPr>
        <w:tc>
          <w:tcPr>
            <w:tcW w:w="1334" w:type="dxa"/>
            <w:tcBorders>
              <w:bottom w:val="single" w:sz="4" w:space="0" w:color="auto"/>
            </w:tcBorders>
          </w:tcPr>
          <w:p w14:paraId="4FE51798" w14:textId="77777777" w:rsidR="00EE4DB9" w:rsidRPr="0047306E" w:rsidRDefault="00EE4DB9" w:rsidP="00EE4DB9">
            <w:pPr>
              <w:rPr>
                <w:rFonts w:asciiTheme="majorBidi" w:hAnsiTheme="majorBidi" w:cstheme="majorBidi"/>
                <w:noProof/>
                <w:lang w:eastAsia="fr-FR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fr-FR"/>
              </w:rPr>
              <w:t>Diamet</w:t>
            </w:r>
            <w:r w:rsidRPr="0047306E">
              <w:rPr>
                <w:rFonts w:asciiTheme="majorBidi" w:hAnsiTheme="majorBidi" w:cstheme="majorBidi"/>
                <w:noProof/>
                <w:sz w:val="24"/>
                <w:szCs w:val="24"/>
                <w:lang w:eastAsia="fr-FR"/>
              </w:rPr>
              <w:t>e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fr-FR"/>
              </w:rPr>
              <w:t>r</w:t>
            </w:r>
            <w:r w:rsidRPr="0047306E">
              <w:rPr>
                <w:rFonts w:asciiTheme="majorBidi" w:hAnsiTheme="majorBidi" w:cstheme="majorBidi"/>
                <w:noProof/>
                <w:sz w:val="24"/>
                <w:szCs w:val="24"/>
                <w:lang w:eastAsia="fr-FR"/>
              </w:rPr>
              <w:t xml:space="preserve"> ( mm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2C702A7" w14:textId="77777777" w:rsidR="00EE4DB9" w:rsidRDefault="00EE4DB9" w:rsidP="00EE4DB9">
            <w:pPr>
              <w:jc w:val="center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7BD91BE" w14:textId="77777777" w:rsidR="00EE4DB9" w:rsidRDefault="00EE4DB9" w:rsidP="00EE4DB9">
            <w:pPr>
              <w:tabs>
                <w:tab w:val="left" w:pos="315"/>
                <w:tab w:val="center" w:pos="648"/>
              </w:tabs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ab/>
            </w:r>
            <w:r>
              <w:rPr>
                <w:noProof/>
                <w:lang w:eastAsia="fr-FR"/>
              </w:rPr>
              <w:tab/>
              <w:t>0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E8CEE07" w14:textId="77777777" w:rsidR="00EE4DB9" w:rsidRDefault="00EE4DB9" w:rsidP="00EE4DB9">
            <w:pPr>
              <w:jc w:val="center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11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F9471BD" w14:textId="77777777" w:rsidR="00EE4DB9" w:rsidRDefault="00EE4DB9" w:rsidP="00EE4DB9">
            <w:pPr>
              <w:jc w:val="center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0</w:t>
            </w:r>
          </w:p>
        </w:tc>
      </w:tr>
    </w:tbl>
    <w:p w14:paraId="31198AB5" w14:textId="6D98D257" w:rsidR="00EE4DB9" w:rsidRPr="002B76CE" w:rsidRDefault="00EE4DB9" w:rsidP="00EE4DB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>
        <w:rPr>
          <w:rFonts w:asciiTheme="majorBidi" w:hAnsiTheme="majorBidi" w:cstheme="majorBidi"/>
          <w:sz w:val="24"/>
          <w:szCs w:val="24"/>
        </w:rPr>
        <w:t>blanc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for staphylococcus aureus</w:t>
      </w:r>
    </w:p>
    <w:p w14:paraId="232F143E" w14:textId="0C832AE5" w:rsidR="00EE4DB9" w:rsidRDefault="00EE4DB9" w:rsidP="00EE4DB9"/>
    <w:sectPr w:rsidR="00EE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ECFF" w14:textId="77777777" w:rsidR="001E1A7B" w:rsidRDefault="001E1A7B" w:rsidP="00EE4DB9">
      <w:pPr>
        <w:spacing w:after="0" w:line="240" w:lineRule="auto"/>
      </w:pPr>
      <w:r>
        <w:separator/>
      </w:r>
    </w:p>
  </w:endnote>
  <w:endnote w:type="continuationSeparator" w:id="0">
    <w:p w14:paraId="1C75571A" w14:textId="77777777" w:rsidR="001E1A7B" w:rsidRDefault="001E1A7B" w:rsidP="00EE4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3E122" w14:textId="77777777" w:rsidR="001E1A7B" w:rsidRDefault="001E1A7B" w:rsidP="00EE4DB9">
      <w:pPr>
        <w:spacing w:after="0" w:line="240" w:lineRule="auto"/>
      </w:pPr>
      <w:r>
        <w:separator/>
      </w:r>
    </w:p>
  </w:footnote>
  <w:footnote w:type="continuationSeparator" w:id="0">
    <w:p w14:paraId="7B25A58A" w14:textId="77777777" w:rsidR="001E1A7B" w:rsidRDefault="001E1A7B" w:rsidP="00EE4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B9"/>
    <w:rsid w:val="001E1A7B"/>
    <w:rsid w:val="00EE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5B2D"/>
  <w15:chartTrackingRefBased/>
  <w15:docId w15:val="{7677D8EC-9E23-4628-8950-F2F1B2C6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E4DB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E4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DB9"/>
  </w:style>
  <w:style w:type="paragraph" w:styleId="Footer">
    <w:name w:val="footer"/>
    <w:basedOn w:val="Normal"/>
    <w:link w:val="FooterChar"/>
    <w:uiPriority w:val="99"/>
    <w:unhideWhenUsed/>
    <w:rsid w:val="00EE4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DB9"/>
  </w:style>
  <w:style w:type="table" w:styleId="TableGrid">
    <w:name w:val="Table Grid"/>
    <w:basedOn w:val="TableNormal"/>
    <w:uiPriority w:val="59"/>
    <w:rsid w:val="00EE4DB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ya Sakoui</dc:creator>
  <cp:keywords/>
  <dc:description/>
  <cp:lastModifiedBy>Souraya Sakoui</cp:lastModifiedBy>
  <cp:revision>1</cp:revision>
  <dcterms:created xsi:type="dcterms:W3CDTF">2021-07-28T12:58:00Z</dcterms:created>
  <dcterms:modified xsi:type="dcterms:W3CDTF">2021-07-28T13:04:00Z</dcterms:modified>
</cp:coreProperties>
</file>